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858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2146"/>
        <w:gridCol w:w="2146"/>
        <w:gridCol w:w="2146"/>
      </w:tblGrid>
      <w:tr w:rsidR="007D6089" w:rsidRPr="00FA4863" w:rsidTr="00FA4863">
        <w:tc>
          <w:tcPr>
            <w:tcW w:w="8583" w:type="dxa"/>
            <w:gridSpan w:val="4"/>
          </w:tcPr>
          <w:p w:rsidR="007D6089" w:rsidRPr="00904BCD" w:rsidRDefault="00FA4863" w:rsidP="007D6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able S1. </w:t>
            </w:r>
            <w:r w:rsidR="007D6089" w:rsidRPr="00904BCD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´ clinical characteristics </w:t>
            </w:r>
            <w:r w:rsidR="00904BCD" w:rsidRPr="00904BCD">
              <w:rPr>
                <w:rFonts w:ascii="Arial" w:hAnsi="Arial" w:cs="Arial"/>
                <w:sz w:val="20"/>
                <w:szCs w:val="20"/>
                <w:lang w:val="en-US"/>
              </w:rPr>
              <w:t>(n=37)</w:t>
            </w:r>
          </w:p>
        </w:tc>
      </w:tr>
      <w:tr w:rsidR="0092088A" w:rsidRPr="00904BCD" w:rsidTr="00FA4863">
        <w:trPr>
          <w:trHeight w:val="470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089" w:rsidRPr="00904BCD" w:rsidRDefault="00904BCD" w:rsidP="009208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4BCD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089" w:rsidRPr="00904BCD" w:rsidRDefault="00904BCD" w:rsidP="009208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4BCD">
              <w:rPr>
                <w:rFonts w:ascii="Arial" w:hAnsi="Arial" w:cs="Arial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089" w:rsidRPr="00904BCD" w:rsidRDefault="00904BCD" w:rsidP="009208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4BCD">
              <w:rPr>
                <w:rFonts w:ascii="Arial" w:hAnsi="Arial" w:cs="Arial"/>
                <w:b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089" w:rsidRPr="00904BCD" w:rsidRDefault="00904BCD" w:rsidP="009208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4BCD">
              <w:rPr>
                <w:rFonts w:ascii="Arial" w:hAnsi="Arial" w:cs="Arial"/>
                <w:b/>
                <w:sz w:val="20"/>
                <w:szCs w:val="20"/>
                <w:lang w:val="en-US"/>
              </w:rPr>
              <w:t>% of cases</w:t>
            </w:r>
          </w:p>
        </w:tc>
      </w:tr>
      <w:tr w:rsidR="0011353E" w:rsidRPr="00904BCD" w:rsidTr="00FA4863">
        <w:tc>
          <w:tcPr>
            <w:tcW w:w="2145" w:type="dxa"/>
            <w:tcBorders>
              <w:top w:val="single" w:sz="4" w:space="0" w:color="auto"/>
            </w:tcBorders>
          </w:tcPr>
          <w:p w:rsidR="007D6089" w:rsidRPr="00904BCD" w:rsidRDefault="00904BCD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D6089" w:rsidRPr="00904BCD" w:rsidRDefault="007D6089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D6089" w:rsidRPr="00904BCD" w:rsidRDefault="007D6089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D6089" w:rsidRPr="00904BCD" w:rsidRDefault="007D6089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353E" w:rsidRPr="00904BCD" w:rsidTr="00FA4863">
        <w:tc>
          <w:tcPr>
            <w:tcW w:w="2145" w:type="dxa"/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751B7A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92088A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5</w:t>
            </w:r>
          </w:p>
        </w:tc>
      </w:tr>
      <w:tr w:rsidR="0011353E" w:rsidRPr="00904BCD" w:rsidTr="00FA4863">
        <w:tc>
          <w:tcPr>
            <w:tcW w:w="2145" w:type="dxa"/>
            <w:tcBorders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751B7A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92088A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5</w:t>
            </w:r>
          </w:p>
        </w:tc>
      </w:tr>
      <w:tr w:rsidR="00502730" w:rsidRPr="00904BCD" w:rsidTr="00FA4863">
        <w:tc>
          <w:tcPr>
            <w:tcW w:w="2145" w:type="dxa"/>
            <w:tcBorders>
              <w:top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morbidities</w:t>
            </w:r>
            <w:r w:rsidR="0011353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2730" w:rsidRPr="00904BCD" w:rsidTr="00FA4863">
        <w:tc>
          <w:tcPr>
            <w:tcW w:w="2145" w:type="dxa"/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11353E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4</w:t>
            </w:r>
          </w:p>
        </w:tc>
      </w:tr>
      <w:tr w:rsidR="00502730" w:rsidRPr="00904BCD" w:rsidTr="00FA4863">
        <w:tc>
          <w:tcPr>
            <w:tcW w:w="2145" w:type="dxa"/>
            <w:tcBorders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11353E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.6</w:t>
            </w:r>
          </w:p>
        </w:tc>
      </w:tr>
      <w:tr w:rsidR="00502730" w:rsidRPr="00904BCD" w:rsidTr="00FA4863">
        <w:tc>
          <w:tcPr>
            <w:tcW w:w="2145" w:type="dxa"/>
            <w:tcBorders>
              <w:top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 of resistance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2730" w:rsidRPr="00904BCD" w:rsidTr="00FA4863">
        <w:tc>
          <w:tcPr>
            <w:tcW w:w="2145" w:type="dxa"/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751B7A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quired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11353E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.1</w:t>
            </w:r>
          </w:p>
        </w:tc>
      </w:tr>
      <w:tr w:rsidR="00502730" w:rsidRPr="00904BCD" w:rsidTr="00FA4863">
        <w:tc>
          <w:tcPr>
            <w:tcW w:w="2145" w:type="dxa"/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</w:tcPr>
          <w:p w:rsidR="00751B7A" w:rsidRPr="00904BCD" w:rsidRDefault="00751B7A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2146" w:type="dxa"/>
          </w:tcPr>
          <w:p w:rsidR="00751B7A" w:rsidRPr="00904BCD" w:rsidRDefault="0011353E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46" w:type="dxa"/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5</w:t>
            </w:r>
          </w:p>
        </w:tc>
      </w:tr>
      <w:tr w:rsidR="00502730" w:rsidRPr="00904BCD" w:rsidTr="00FA4863">
        <w:tc>
          <w:tcPr>
            <w:tcW w:w="2145" w:type="dxa"/>
            <w:tcBorders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11353E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5</w:t>
            </w:r>
          </w:p>
        </w:tc>
      </w:tr>
      <w:tr w:rsidR="00502730" w:rsidRPr="00904BCD" w:rsidTr="00FA4863">
        <w:tc>
          <w:tcPr>
            <w:tcW w:w="2145" w:type="dxa"/>
            <w:tcBorders>
              <w:top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ulmonary involvement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2730" w:rsidRPr="00904BCD" w:rsidTr="00FA4863">
        <w:tc>
          <w:tcPr>
            <w:tcW w:w="2145" w:type="dxa"/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nilateral 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11353E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</w:p>
        </w:tc>
      </w:tr>
      <w:tr w:rsidR="00502730" w:rsidRPr="00904BCD" w:rsidTr="00FA4863">
        <w:tc>
          <w:tcPr>
            <w:tcW w:w="2145" w:type="dxa"/>
            <w:tcBorders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4172FD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.7</w:t>
            </w:r>
          </w:p>
        </w:tc>
      </w:tr>
      <w:tr w:rsidR="00502730" w:rsidRPr="00904BCD" w:rsidTr="00FA4863">
        <w:tc>
          <w:tcPr>
            <w:tcW w:w="2145" w:type="dxa"/>
            <w:tcBorders>
              <w:top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vitation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751B7A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751B7A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2730" w:rsidRPr="00904BCD" w:rsidTr="00FA4863">
        <w:tc>
          <w:tcPr>
            <w:tcW w:w="2145" w:type="dxa"/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46" w:type="dxa"/>
          </w:tcPr>
          <w:p w:rsidR="00751B7A" w:rsidRPr="00904BCD" w:rsidRDefault="0011353E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146" w:type="dxa"/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.9</w:t>
            </w:r>
          </w:p>
        </w:tc>
      </w:tr>
      <w:tr w:rsidR="00502730" w:rsidRPr="00904BCD" w:rsidTr="00FA4863">
        <w:tc>
          <w:tcPr>
            <w:tcW w:w="2145" w:type="dxa"/>
            <w:tcBorders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11353E" w:rsidP="00113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1</w:t>
            </w:r>
          </w:p>
        </w:tc>
      </w:tr>
      <w:tr w:rsidR="00751B7A" w:rsidRPr="00FA4863" w:rsidTr="00FA4863">
        <w:tc>
          <w:tcPr>
            <w:tcW w:w="2145" w:type="dxa"/>
            <w:tcBorders>
              <w:top w:val="single" w:sz="4" w:space="0" w:color="auto"/>
            </w:tcBorders>
          </w:tcPr>
          <w:p w:rsidR="00751B7A" w:rsidRDefault="0092088A" w:rsidP="0092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utcome (two years follow up)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751B7A" w:rsidRPr="00904BCD" w:rsidRDefault="00751B7A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51B7A" w:rsidRPr="00904BCD" w:rsidTr="00FA4863">
        <w:tc>
          <w:tcPr>
            <w:tcW w:w="2145" w:type="dxa"/>
          </w:tcPr>
          <w:p w:rsidR="00751B7A" w:rsidRDefault="00751B7A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92088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mission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4172FD" w:rsidP="004172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7</w:t>
            </w:r>
          </w:p>
        </w:tc>
      </w:tr>
      <w:tr w:rsidR="00751B7A" w:rsidRPr="00904BCD" w:rsidTr="00FA4863">
        <w:tc>
          <w:tcPr>
            <w:tcW w:w="2145" w:type="dxa"/>
          </w:tcPr>
          <w:p w:rsidR="00751B7A" w:rsidRDefault="00751B7A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</w:tcPr>
          <w:p w:rsidR="00751B7A" w:rsidRPr="00904BCD" w:rsidRDefault="0092088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gression</w:t>
            </w:r>
          </w:p>
        </w:tc>
        <w:tc>
          <w:tcPr>
            <w:tcW w:w="2146" w:type="dxa"/>
          </w:tcPr>
          <w:p w:rsidR="00751B7A" w:rsidRPr="00904BCD" w:rsidRDefault="004172FD" w:rsidP="004172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146" w:type="dxa"/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9</w:t>
            </w:r>
          </w:p>
        </w:tc>
      </w:tr>
      <w:tr w:rsidR="00751B7A" w:rsidRPr="00904BCD" w:rsidTr="00FA4863">
        <w:tc>
          <w:tcPr>
            <w:tcW w:w="2145" w:type="dxa"/>
          </w:tcPr>
          <w:p w:rsidR="00751B7A" w:rsidRDefault="00751B7A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</w:tcPr>
          <w:p w:rsidR="00751B7A" w:rsidRPr="00904BCD" w:rsidRDefault="0092088A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2146" w:type="dxa"/>
          </w:tcPr>
          <w:p w:rsidR="00751B7A" w:rsidRPr="00904BCD" w:rsidRDefault="004172FD" w:rsidP="004172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146" w:type="dxa"/>
          </w:tcPr>
          <w:p w:rsidR="00751B7A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.6</w:t>
            </w:r>
          </w:p>
        </w:tc>
      </w:tr>
      <w:tr w:rsidR="004172FD" w:rsidRPr="00904BCD" w:rsidTr="00FA4863">
        <w:tc>
          <w:tcPr>
            <w:tcW w:w="2145" w:type="dxa"/>
            <w:tcBorders>
              <w:bottom w:val="single" w:sz="4" w:space="0" w:color="auto"/>
            </w:tcBorders>
          </w:tcPr>
          <w:p w:rsidR="004172FD" w:rsidRDefault="004172FD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4172FD" w:rsidRPr="00904BCD" w:rsidRDefault="004172FD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4172FD" w:rsidRPr="00904BCD" w:rsidRDefault="004172FD" w:rsidP="004172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4172FD" w:rsidRPr="00904BCD" w:rsidRDefault="00502730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</w:tr>
      <w:tr w:rsidR="0011353E" w:rsidRPr="00904BCD" w:rsidTr="00FA4863">
        <w:tc>
          <w:tcPr>
            <w:tcW w:w="2145" w:type="dxa"/>
            <w:tcBorders>
              <w:top w:val="single" w:sz="4" w:space="0" w:color="auto"/>
            </w:tcBorders>
          </w:tcPr>
          <w:p w:rsidR="0011353E" w:rsidRDefault="00635EEF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neage</w:t>
            </w:r>
            <w:bookmarkStart w:id="0" w:name="_GoBack"/>
            <w:bookmarkEnd w:id="0"/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11353E" w:rsidRPr="00904BCD" w:rsidRDefault="0011353E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11353E" w:rsidRPr="00904BCD" w:rsidRDefault="0011353E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11353E" w:rsidRPr="00904BCD" w:rsidRDefault="0011353E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353E" w:rsidRPr="00904BCD" w:rsidTr="00FA4863">
        <w:tc>
          <w:tcPr>
            <w:tcW w:w="2145" w:type="dxa"/>
          </w:tcPr>
          <w:p w:rsidR="0011353E" w:rsidRDefault="0011353E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11353E" w:rsidRPr="00904BCD" w:rsidRDefault="0011353E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11353E" w:rsidRPr="00904BCD" w:rsidRDefault="004172FD" w:rsidP="004172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11353E" w:rsidRPr="00904BCD" w:rsidRDefault="007C67CA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</w:p>
        </w:tc>
      </w:tr>
      <w:tr w:rsidR="0011353E" w:rsidRPr="00904BCD" w:rsidTr="00FA4863">
        <w:tc>
          <w:tcPr>
            <w:tcW w:w="2145" w:type="dxa"/>
          </w:tcPr>
          <w:p w:rsidR="0011353E" w:rsidRDefault="0011353E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</w:tcPr>
          <w:p w:rsidR="0011353E" w:rsidRPr="00904BCD" w:rsidRDefault="0011353E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M</w:t>
            </w:r>
          </w:p>
        </w:tc>
        <w:tc>
          <w:tcPr>
            <w:tcW w:w="2146" w:type="dxa"/>
          </w:tcPr>
          <w:p w:rsidR="0011353E" w:rsidRPr="00904BCD" w:rsidRDefault="004172FD" w:rsidP="004172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146" w:type="dxa"/>
          </w:tcPr>
          <w:p w:rsidR="0011353E" w:rsidRPr="00904BCD" w:rsidRDefault="007C67CA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5</w:t>
            </w:r>
          </w:p>
        </w:tc>
      </w:tr>
      <w:tr w:rsidR="0011353E" w:rsidRPr="00904BCD" w:rsidTr="00FA4863">
        <w:tc>
          <w:tcPr>
            <w:tcW w:w="2145" w:type="dxa"/>
          </w:tcPr>
          <w:p w:rsidR="0011353E" w:rsidRDefault="0011353E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</w:tcPr>
          <w:p w:rsidR="0011353E" w:rsidRPr="00904BCD" w:rsidRDefault="0011353E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2146" w:type="dxa"/>
          </w:tcPr>
          <w:p w:rsidR="0011353E" w:rsidRPr="00904BCD" w:rsidRDefault="004172FD" w:rsidP="004172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146" w:type="dxa"/>
          </w:tcPr>
          <w:p w:rsidR="0011353E" w:rsidRPr="00904BCD" w:rsidRDefault="007C67CA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9</w:t>
            </w:r>
          </w:p>
        </w:tc>
      </w:tr>
      <w:tr w:rsidR="0011353E" w:rsidRPr="00904BCD" w:rsidTr="00FA4863">
        <w:tc>
          <w:tcPr>
            <w:tcW w:w="2145" w:type="dxa"/>
            <w:tcBorders>
              <w:bottom w:val="single" w:sz="4" w:space="0" w:color="auto"/>
            </w:tcBorders>
          </w:tcPr>
          <w:p w:rsidR="0011353E" w:rsidRDefault="0011353E" w:rsidP="00CF37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11353E" w:rsidRPr="00904BCD" w:rsidRDefault="0011353E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11353E" w:rsidRPr="00904BCD" w:rsidRDefault="004172FD" w:rsidP="004172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11353E" w:rsidRPr="00904BCD" w:rsidRDefault="007C67CA" w:rsidP="005027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3</w:t>
            </w:r>
          </w:p>
        </w:tc>
      </w:tr>
      <w:tr w:rsidR="00502730" w:rsidRPr="00904BCD" w:rsidTr="00FA4863">
        <w:tc>
          <w:tcPr>
            <w:tcW w:w="8583" w:type="dxa"/>
            <w:gridSpan w:val="4"/>
            <w:tcBorders>
              <w:top w:val="single" w:sz="4" w:space="0" w:color="auto"/>
            </w:tcBorders>
          </w:tcPr>
          <w:p w:rsidR="00502730" w:rsidRPr="00904BCD" w:rsidRDefault="00502730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2730" w:rsidRPr="00904BCD" w:rsidTr="00FA4863">
        <w:tc>
          <w:tcPr>
            <w:tcW w:w="4291" w:type="dxa"/>
            <w:gridSpan w:val="2"/>
          </w:tcPr>
          <w:p w:rsidR="00502730" w:rsidRPr="00904BCD" w:rsidRDefault="00502730" w:rsidP="005027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="007C67CA">
              <w:rPr>
                <w:rFonts w:ascii="Arial" w:hAnsi="Arial" w:cs="Arial"/>
                <w:sz w:val="20"/>
                <w:szCs w:val="20"/>
                <w:lang w:val="en-US"/>
              </w:rPr>
              <w:t>at MR diagnosis</w:t>
            </w:r>
          </w:p>
        </w:tc>
        <w:tc>
          <w:tcPr>
            <w:tcW w:w="4292" w:type="dxa"/>
            <w:gridSpan w:val="2"/>
          </w:tcPr>
          <w:p w:rsidR="00502730" w:rsidRPr="00904BCD" w:rsidRDefault="00502730" w:rsidP="007C67C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median; </w:t>
            </w:r>
            <w:r w:rsidR="007C67C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%percentile - 75%percentile)</w:t>
            </w:r>
          </w:p>
        </w:tc>
      </w:tr>
      <w:tr w:rsidR="00502730" w:rsidRPr="00904BCD" w:rsidTr="00FA4863">
        <w:tc>
          <w:tcPr>
            <w:tcW w:w="4291" w:type="dxa"/>
            <w:gridSpan w:val="2"/>
            <w:tcBorders>
              <w:bottom w:val="single" w:sz="4" w:space="0" w:color="auto"/>
            </w:tcBorders>
          </w:tcPr>
          <w:p w:rsidR="00502730" w:rsidRPr="00904BCD" w:rsidRDefault="00502730" w:rsidP="002E7A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92" w:type="dxa"/>
            <w:gridSpan w:val="2"/>
            <w:tcBorders>
              <w:bottom w:val="single" w:sz="4" w:space="0" w:color="auto"/>
            </w:tcBorders>
          </w:tcPr>
          <w:p w:rsidR="00502730" w:rsidRPr="00904BCD" w:rsidRDefault="00502730" w:rsidP="005027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7C67C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7C67CA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7C67CA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 – 43 years</w:t>
            </w:r>
          </w:p>
        </w:tc>
      </w:tr>
    </w:tbl>
    <w:p w:rsidR="001252D2" w:rsidRPr="0011353E" w:rsidRDefault="0011353E" w:rsidP="00225AA5">
      <w:pPr>
        <w:ind w:left="-567"/>
        <w:rPr>
          <w:rFonts w:ascii="Arial" w:hAnsi="Arial" w:cs="Arial"/>
          <w:sz w:val="18"/>
          <w:szCs w:val="18"/>
          <w:lang w:val="en-US"/>
        </w:rPr>
      </w:pPr>
      <w:r w:rsidRPr="0011353E">
        <w:rPr>
          <w:rFonts w:ascii="Arial" w:hAnsi="Arial" w:cs="Arial"/>
          <w:sz w:val="18"/>
          <w:szCs w:val="18"/>
          <w:lang w:val="en-US"/>
        </w:rPr>
        <w:t xml:space="preserve">* (AIDS – 2 patients; alcoholism – 4 patients; asthma- 1 patient; mental disorder – 1 patient, </w:t>
      </w:r>
      <w:r w:rsidRPr="0011353E">
        <w:rPr>
          <w:rFonts w:ascii="Arial" w:hAnsi="Arial" w:cs="Arial"/>
          <w:sz w:val="18"/>
          <w:szCs w:val="18"/>
          <w:shd w:val="clear" w:color="auto" w:fill="FFFFFF"/>
          <w:lang w:val="en-US"/>
        </w:rPr>
        <w:t>Chronic</w:t>
      </w:r>
      <w:r w:rsidRPr="0011353E">
        <w:rPr>
          <w:rStyle w:val="apple-converted-space"/>
          <w:rFonts w:ascii="Arial" w:hAnsi="Arial" w:cs="Arial"/>
          <w:sz w:val="18"/>
          <w:szCs w:val="18"/>
          <w:shd w:val="clear" w:color="auto" w:fill="FFFFFF"/>
          <w:lang w:val="en-US"/>
        </w:rPr>
        <w:t> </w:t>
      </w:r>
      <w:r w:rsidRPr="0011353E">
        <w:rPr>
          <w:rStyle w:val="nfase"/>
          <w:rFonts w:ascii="Arial" w:hAnsi="Arial" w:cs="Arial"/>
          <w:bCs/>
          <w:i w:val="0"/>
          <w:iCs w:val="0"/>
          <w:sz w:val="18"/>
          <w:szCs w:val="18"/>
          <w:shd w:val="clear" w:color="auto" w:fill="FFFFFF"/>
          <w:lang w:val="en-US"/>
        </w:rPr>
        <w:t>obstructive pulmonary</w:t>
      </w:r>
      <w:r w:rsidRPr="0011353E">
        <w:rPr>
          <w:rStyle w:val="apple-converted-space"/>
          <w:rFonts w:ascii="Arial" w:hAnsi="Arial" w:cs="Arial"/>
          <w:sz w:val="18"/>
          <w:szCs w:val="18"/>
          <w:shd w:val="clear" w:color="auto" w:fill="FFFFFF"/>
          <w:lang w:val="en-US"/>
        </w:rPr>
        <w:t> </w:t>
      </w:r>
      <w:r w:rsidRPr="0011353E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disease - </w:t>
      </w:r>
      <w:r w:rsidRPr="0011353E">
        <w:rPr>
          <w:rFonts w:ascii="Arial" w:hAnsi="Arial" w:cs="Arial"/>
          <w:sz w:val="18"/>
          <w:szCs w:val="18"/>
          <w:lang w:val="en-US"/>
        </w:rPr>
        <w:t>1 patient</w:t>
      </w:r>
      <w:r>
        <w:rPr>
          <w:rFonts w:ascii="Arial" w:hAnsi="Arial" w:cs="Arial"/>
          <w:sz w:val="18"/>
          <w:szCs w:val="18"/>
          <w:lang w:val="en-US"/>
        </w:rPr>
        <w:t>)</w:t>
      </w:r>
      <w:r w:rsidRPr="0011353E">
        <w:rPr>
          <w:rFonts w:ascii="Arial" w:hAnsi="Arial" w:cs="Arial"/>
          <w:sz w:val="18"/>
          <w:szCs w:val="18"/>
          <w:lang w:val="en-US"/>
        </w:rPr>
        <w:t>.</w:t>
      </w:r>
    </w:p>
    <w:sectPr w:rsidR="001252D2" w:rsidRPr="001135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A86"/>
    <w:rsid w:val="00077391"/>
    <w:rsid w:val="0011353E"/>
    <w:rsid w:val="001252D2"/>
    <w:rsid w:val="00225AA5"/>
    <w:rsid w:val="002E7A86"/>
    <w:rsid w:val="004172FD"/>
    <w:rsid w:val="004C7325"/>
    <w:rsid w:val="00502730"/>
    <w:rsid w:val="00635EEF"/>
    <w:rsid w:val="00751B7A"/>
    <w:rsid w:val="00796EB1"/>
    <w:rsid w:val="007C67CA"/>
    <w:rsid w:val="007D6089"/>
    <w:rsid w:val="00904BCD"/>
    <w:rsid w:val="0092088A"/>
    <w:rsid w:val="00987E5C"/>
    <w:rsid w:val="00FA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E3DF94-D036-4D2A-B90A-9267146E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A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har"/>
    <w:semiHidden/>
    <w:rsid w:val="002E7A86"/>
    <w:rPr>
      <w:sz w:val="20"/>
      <w:szCs w:val="20"/>
      <w:lang w:eastAsia="en-US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2E7A86"/>
    <w:rPr>
      <w:rFonts w:ascii="Times New Roman" w:eastAsia="Times New Roman" w:hAnsi="Times New Roman" w:cs="Times New Roman"/>
      <w:sz w:val="20"/>
      <w:szCs w:val="20"/>
    </w:rPr>
  </w:style>
  <w:style w:type="table" w:styleId="Tabelacomgrade">
    <w:name w:val="Table Grid"/>
    <w:basedOn w:val="Tabelanormal"/>
    <w:uiPriority w:val="59"/>
    <w:rsid w:val="007D60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11353E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11353E"/>
  </w:style>
  <w:style w:type="character" w:styleId="nfase">
    <w:name w:val="Emphasis"/>
    <w:basedOn w:val="Fontepargpadro"/>
    <w:uiPriority w:val="20"/>
    <w:qFormat/>
    <w:rsid w:val="001135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914F51-3F5E-46D6-9403-3BCEDB1C9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4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NER</dc:creator>
  <cp:lastModifiedBy>Flavia</cp:lastModifiedBy>
  <cp:revision>24</cp:revision>
  <dcterms:created xsi:type="dcterms:W3CDTF">2014-07-01T18:50:00Z</dcterms:created>
  <dcterms:modified xsi:type="dcterms:W3CDTF">2014-07-01T19:03:00Z</dcterms:modified>
</cp:coreProperties>
</file>